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2142" w:rsidRPr="00445D33" w:rsidRDefault="00D72142">
      <w:pPr>
        <w:rPr>
          <w:rFonts w:ascii="Times New Roman" w:hAnsi="Times New Roman" w:cs="Times New Roman"/>
          <w:color w:val="FF0000"/>
        </w:rPr>
      </w:pPr>
    </w:p>
    <w:p w:rsidR="00817DE5" w:rsidRPr="00445D33" w:rsidRDefault="00817DE5">
      <w:pPr>
        <w:rPr>
          <w:rFonts w:ascii="Times New Roman" w:hAnsi="Times New Roman" w:cs="Times New Roman"/>
          <w:b/>
          <w:color w:val="FF0000"/>
          <w:kern w:val="24"/>
          <w:sz w:val="24"/>
          <w:lang w:val="en-US"/>
        </w:rPr>
      </w:pPr>
    </w:p>
    <w:p w:rsidR="00A90E92" w:rsidRPr="002C1C7F" w:rsidRDefault="00817DE5">
      <w:pPr>
        <w:rPr>
          <w:rFonts w:ascii="Times New Roman" w:hAnsi="Times New Roman" w:cs="Times New Roman"/>
          <w:color w:val="000000" w:themeColor="text1"/>
          <w:kern w:val="24"/>
          <w:sz w:val="24"/>
          <w:lang w:val="en-GB"/>
        </w:rPr>
      </w:pPr>
      <w:bookmarkStart w:id="0" w:name="_GoBack"/>
      <w:r w:rsidRPr="002C1C7F">
        <w:rPr>
          <w:rFonts w:ascii="Times New Roman" w:hAnsi="Times New Roman" w:cs="Times New Roman"/>
          <w:b/>
          <w:color w:val="000000" w:themeColor="text1"/>
          <w:kern w:val="24"/>
          <w:sz w:val="24"/>
          <w:lang w:val="en-US"/>
        </w:rPr>
        <w:t xml:space="preserve">Table </w:t>
      </w:r>
      <w:r w:rsidR="002C1C7F" w:rsidRPr="002C1C7F">
        <w:rPr>
          <w:rFonts w:ascii="Times New Roman" w:hAnsi="Times New Roman" w:cs="Times New Roman"/>
          <w:b/>
          <w:color w:val="000000" w:themeColor="text1"/>
          <w:kern w:val="24"/>
          <w:sz w:val="24"/>
          <w:lang w:val="en-US"/>
        </w:rPr>
        <w:t>S</w:t>
      </w:r>
      <w:r w:rsidRPr="002C1C7F">
        <w:rPr>
          <w:rFonts w:ascii="Times New Roman" w:hAnsi="Times New Roman" w:cs="Times New Roman"/>
          <w:b/>
          <w:color w:val="000000" w:themeColor="text1"/>
          <w:kern w:val="24"/>
          <w:sz w:val="24"/>
          <w:lang w:val="en-US"/>
        </w:rPr>
        <w:t>2</w:t>
      </w:r>
      <w:r w:rsidR="00B01EC7" w:rsidRPr="002C1C7F">
        <w:rPr>
          <w:rFonts w:ascii="Times New Roman" w:hAnsi="Times New Roman" w:cs="Times New Roman"/>
          <w:b/>
          <w:color w:val="000000" w:themeColor="text1"/>
          <w:kern w:val="24"/>
          <w:sz w:val="24"/>
          <w:lang w:val="en-US"/>
        </w:rPr>
        <w:t>.</w:t>
      </w:r>
    </w:p>
    <w:tbl>
      <w:tblPr>
        <w:tblW w:w="86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80"/>
        <w:gridCol w:w="1180"/>
        <w:gridCol w:w="1120"/>
        <w:gridCol w:w="1240"/>
        <w:gridCol w:w="1120"/>
        <w:gridCol w:w="1340"/>
        <w:gridCol w:w="1340"/>
      </w:tblGrid>
      <w:tr w:rsidR="002C1C7F" w:rsidRPr="002C1C7F" w:rsidTr="00A26778">
        <w:trPr>
          <w:trHeight w:val="351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5BD" w:rsidRPr="002C1C7F" w:rsidRDefault="007D55BD" w:rsidP="00A2677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36"/>
                <w:lang w:eastAsia="it-IT"/>
              </w:rPr>
            </w:pPr>
            <w:r w:rsidRPr="002C1C7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4"/>
                <w:lang w:eastAsia="it-IT"/>
              </w:rPr>
              <w:t>Marker</w:t>
            </w:r>
          </w:p>
        </w:tc>
        <w:tc>
          <w:tcPr>
            <w:tcW w:w="35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5BD" w:rsidRPr="002C1C7F" w:rsidRDefault="007D55BD" w:rsidP="00A2677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36"/>
                <w:lang w:eastAsia="it-IT"/>
              </w:rPr>
            </w:pPr>
            <w:r w:rsidRPr="002C1C7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4"/>
                <w:lang w:eastAsia="it-IT"/>
              </w:rPr>
              <w:t>Sc</w:t>
            </w:r>
            <w:r w:rsidR="006F7EC3" w:rsidRPr="002C1C7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4"/>
                <w:lang w:eastAsia="it-IT"/>
              </w:rPr>
              <w:t>-ASC</w:t>
            </w:r>
          </w:p>
        </w:tc>
        <w:tc>
          <w:tcPr>
            <w:tcW w:w="38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5BD" w:rsidRPr="002C1C7F" w:rsidRDefault="007D55BD" w:rsidP="00A2677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36"/>
                <w:lang w:eastAsia="it-IT"/>
              </w:rPr>
            </w:pPr>
            <w:r w:rsidRPr="002C1C7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4"/>
                <w:lang w:eastAsia="it-IT"/>
              </w:rPr>
              <w:t>V</w:t>
            </w:r>
            <w:r w:rsidR="006F7EC3" w:rsidRPr="002C1C7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4"/>
                <w:lang w:eastAsia="it-IT"/>
              </w:rPr>
              <w:t>-ASC</w:t>
            </w:r>
          </w:p>
        </w:tc>
      </w:tr>
      <w:tr w:rsidR="002C1C7F" w:rsidRPr="002C1C7F" w:rsidTr="00A26778">
        <w:trPr>
          <w:trHeight w:val="351"/>
        </w:trPr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5BD" w:rsidRPr="002C1C7F" w:rsidRDefault="007D55BD" w:rsidP="00A267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36"/>
                <w:lang w:eastAsia="it-IT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5BD" w:rsidRPr="002C1C7F" w:rsidRDefault="007D55BD" w:rsidP="00A2677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36"/>
                <w:lang w:eastAsia="it-IT"/>
              </w:rPr>
            </w:pPr>
            <w:r w:rsidRPr="002C1C7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4"/>
                <w:lang w:eastAsia="it-IT"/>
              </w:rPr>
              <w:t>SVF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5BD" w:rsidRPr="002C1C7F" w:rsidRDefault="007D55BD" w:rsidP="00A2677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36"/>
                <w:lang w:eastAsia="it-IT"/>
              </w:rPr>
            </w:pPr>
            <w:r w:rsidRPr="002C1C7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4"/>
                <w:lang w:eastAsia="it-IT"/>
              </w:rPr>
              <w:t>Bottom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5BD" w:rsidRPr="002C1C7F" w:rsidRDefault="007D55BD" w:rsidP="00A2677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36"/>
                <w:lang w:eastAsia="it-IT"/>
              </w:rPr>
            </w:pPr>
            <w:proofErr w:type="spellStart"/>
            <w:r w:rsidRPr="002C1C7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4"/>
                <w:lang w:eastAsia="it-IT"/>
              </w:rPr>
              <w:t>Ceiling</w:t>
            </w:r>
            <w:proofErr w:type="spellEnd"/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5BD" w:rsidRPr="002C1C7F" w:rsidRDefault="007D55BD" w:rsidP="00A2677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36"/>
                <w:lang w:eastAsia="it-IT"/>
              </w:rPr>
            </w:pPr>
            <w:r w:rsidRPr="002C1C7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4"/>
                <w:lang w:eastAsia="it-IT"/>
              </w:rPr>
              <w:t>SVF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5BD" w:rsidRPr="002C1C7F" w:rsidRDefault="007D55BD" w:rsidP="00A2677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36"/>
                <w:lang w:eastAsia="it-IT"/>
              </w:rPr>
            </w:pPr>
            <w:r w:rsidRPr="002C1C7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4"/>
                <w:lang w:eastAsia="it-IT"/>
              </w:rPr>
              <w:t>Bottom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5BD" w:rsidRPr="002C1C7F" w:rsidRDefault="007D55BD" w:rsidP="00A2677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36"/>
                <w:lang w:eastAsia="it-IT"/>
              </w:rPr>
            </w:pPr>
            <w:proofErr w:type="spellStart"/>
            <w:r w:rsidRPr="002C1C7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4"/>
                <w:lang w:eastAsia="it-IT"/>
              </w:rPr>
              <w:t>Ceiling</w:t>
            </w:r>
            <w:proofErr w:type="spellEnd"/>
          </w:p>
        </w:tc>
      </w:tr>
      <w:tr w:rsidR="002C1C7F" w:rsidRPr="002C1C7F" w:rsidTr="00A26778">
        <w:trPr>
          <w:trHeight w:val="351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5BD" w:rsidRPr="002C1C7F" w:rsidRDefault="007D55BD" w:rsidP="00A2677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36"/>
                <w:lang w:eastAsia="it-IT"/>
              </w:rPr>
            </w:pPr>
            <w:r w:rsidRPr="002C1C7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4"/>
                <w:lang w:eastAsia="it-IT"/>
              </w:rPr>
              <w:t xml:space="preserve">CD105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5BD" w:rsidRPr="002C1C7F" w:rsidRDefault="00B01EC7" w:rsidP="00A2677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36"/>
                <w:lang w:eastAsia="it-IT"/>
              </w:rPr>
            </w:pPr>
            <w:r w:rsidRPr="002C1C7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4"/>
                <w:lang w:eastAsia="it-IT"/>
              </w:rPr>
              <w:t>17.</w:t>
            </w:r>
            <w:r w:rsidR="007D55BD" w:rsidRPr="002C1C7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4"/>
                <w:lang w:eastAsia="it-IT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5BD" w:rsidRPr="002C1C7F" w:rsidRDefault="00B01EC7" w:rsidP="00A2677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36"/>
                <w:lang w:eastAsia="it-IT"/>
              </w:rPr>
            </w:pPr>
            <w:r w:rsidRPr="002C1C7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4"/>
                <w:lang w:eastAsia="it-IT"/>
              </w:rPr>
              <w:t>19.</w:t>
            </w:r>
            <w:r w:rsidR="007D55BD" w:rsidRPr="002C1C7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4"/>
                <w:lang w:eastAsia="it-IT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5BD" w:rsidRPr="002C1C7F" w:rsidRDefault="00B01EC7" w:rsidP="00A2677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36"/>
                <w:lang w:eastAsia="it-IT"/>
              </w:rPr>
            </w:pPr>
            <w:r w:rsidRPr="002C1C7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4"/>
                <w:lang w:eastAsia="it-IT"/>
              </w:rPr>
              <w:t>19.</w:t>
            </w:r>
            <w:r w:rsidR="007D55BD" w:rsidRPr="002C1C7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4"/>
                <w:lang w:eastAsia="it-IT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5BD" w:rsidRPr="002C1C7F" w:rsidRDefault="007D55BD" w:rsidP="00A2677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36"/>
                <w:lang w:eastAsia="it-IT"/>
              </w:rPr>
            </w:pPr>
            <w:r w:rsidRPr="002C1C7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4"/>
                <w:lang w:eastAsia="it-IT"/>
              </w:rPr>
              <w:t>1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5BD" w:rsidRPr="002C1C7F" w:rsidRDefault="00B01EC7" w:rsidP="00A2677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36"/>
                <w:lang w:eastAsia="it-IT"/>
              </w:rPr>
            </w:pPr>
            <w:r w:rsidRPr="002C1C7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4"/>
                <w:lang w:eastAsia="it-IT"/>
              </w:rPr>
              <w:t>19.</w:t>
            </w:r>
            <w:r w:rsidR="007D55BD" w:rsidRPr="002C1C7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4"/>
                <w:lang w:eastAsia="it-IT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5BD" w:rsidRPr="002C1C7F" w:rsidRDefault="00B01EC7" w:rsidP="00A2677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36"/>
                <w:lang w:eastAsia="it-IT"/>
              </w:rPr>
            </w:pPr>
            <w:r w:rsidRPr="002C1C7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4"/>
                <w:lang w:eastAsia="it-IT"/>
              </w:rPr>
              <w:t>19.</w:t>
            </w:r>
            <w:r w:rsidR="007D55BD" w:rsidRPr="002C1C7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4"/>
                <w:lang w:eastAsia="it-IT"/>
              </w:rPr>
              <w:t>9</w:t>
            </w:r>
          </w:p>
        </w:tc>
      </w:tr>
      <w:tr w:rsidR="002C1C7F" w:rsidRPr="002C1C7F" w:rsidTr="00A26778">
        <w:trPr>
          <w:trHeight w:val="351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5BD" w:rsidRPr="002C1C7F" w:rsidRDefault="007D55BD" w:rsidP="00A2677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36"/>
                <w:lang w:eastAsia="it-IT"/>
              </w:rPr>
            </w:pPr>
            <w:r w:rsidRPr="002C1C7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4"/>
                <w:lang w:eastAsia="it-IT"/>
              </w:rPr>
              <w:t xml:space="preserve">CD44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5BD" w:rsidRPr="002C1C7F" w:rsidRDefault="00B01EC7" w:rsidP="00A2677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36"/>
                <w:lang w:eastAsia="it-IT"/>
              </w:rPr>
            </w:pPr>
            <w:r w:rsidRPr="002C1C7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4"/>
                <w:lang w:eastAsia="it-IT"/>
              </w:rPr>
              <w:t>25.</w:t>
            </w:r>
            <w:r w:rsidR="007D55BD" w:rsidRPr="002C1C7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4"/>
                <w:lang w:eastAsia="it-IT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5BD" w:rsidRPr="002C1C7F" w:rsidRDefault="00B01EC7" w:rsidP="00A2677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36"/>
                <w:lang w:eastAsia="it-IT"/>
              </w:rPr>
            </w:pPr>
            <w:r w:rsidRPr="002C1C7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4"/>
                <w:lang w:eastAsia="it-IT"/>
              </w:rPr>
              <w:t>26.</w:t>
            </w:r>
            <w:r w:rsidR="007D55BD" w:rsidRPr="002C1C7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4"/>
                <w:lang w:eastAsia="it-IT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5BD" w:rsidRPr="002C1C7F" w:rsidRDefault="00B01EC7" w:rsidP="00A2677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36"/>
                <w:lang w:eastAsia="it-IT"/>
              </w:rPr>
            </w:pPr>
            <w:r w:rsidRPr="002C1C7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4"/>
                <w:lang w:eastAsia="it-IT"/>
              </w:rPr>
              <w:t>23.</w:t>
            </w:r>
            <w:r w:rsidR="007D55BD" w:rsidRPr="002C1C7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4"/>
                <w:lang w:eastAsia="it-IT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5BD" w:rsidRPr="002C1C7F" w:rsidRDefault="00B01EC7" w:rsidP="00A2677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36"/>
                <w:lang w:eastAsia="it-IT"/>
              </w:rPr>
            </w:pPr>
            <w:r w:rsidRPr="002C1C7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4"/>
                <w:lang w:eastAsia="it-IT"/>
              </w:rPr>
              <w:t>25.</w:t>
            </w:r>
            <w:r w:rsidR="007D55BD" w:rsidRPr="002C1C7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4"/>
                <w:lang w:eastAsia="it-IT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5BD" w:rsidRPr="002C1C7F" w:rsidRDefault="007D55BD" w:rsidP="00A2677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36"/>
                <w:lang w:eastAsia="it-IT"/>
              </w:rPr>
            </w:pPr>
            <w:r w:rsidRPr="002C1C7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4"/>
                <w:lang w:eastAsia="it-IT"/>
              </w:rPr>
              <w:t>2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5BD" w:rsidRPr="002C1C7F" w:rsidRDefault="00B01EC7" w:rsidP="00A2677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36"/>
                <w:lang w:eastAsia="it-IT"/>
              </w:rPr>
            </w:pPr>
            <w:r w:rsidRPr="002C1C7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4"/>
                <w:lang w:eastAsia="it-IT"/>
              </w:rPr>
              <w:t>26.</w:t>
            </w:r>
            <w:r w:rsidR="007D55BD" w:rsidRPr="002C1C7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4"/>
                <w:lang w:eastAsia="it-IT"/>
              </w:rPr>
              <w:t>8</w:t>
            </w:r>
          </w:p>
        </w:tc>
      </w:tr>
      <w:tr w:rsidR="002C1C7F" w:rsidRPr="002C1C7F" w:rsidTr="00A26778">
        <w:trPr>
          <w:trHeight w:val="351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5BD" w:rsidRPr="002C1C7F" w:rsidRDefault="007D55BD" w:rsidP="00A2677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36"/>
                <w:lang w:eastAsia="it-IT"/>
              </w:rPr>
            </w:pPr>
            <w:r w:rsidRPr="002C1C7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4"/>
                <w:lang w:eastAsia="it-IT"/>
              </w:rPr>
              <w:t xml:space="preserve">CD49d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5BD" w:rsidRPr="002C1C7F" w:rsidRDefault="00B01EC7" w:rsidP="00A2677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36"/>
                <w:lang w:eastAsia="it-IT"/>
              </w:rPr>
            </w:pPr>
            <w:r w:rsidRPr="002C1C7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4"/>
                <w:lang w:eastAsia="it-IT"/>
              </w:rPr>
              <w:t>24.</w:t>
            </w:r>
            <w:r w:rsidR="007D55BD" w:rsidRPr="002C1C7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4"/>
                <w:lang w:eastAsia="it-IT"/>
              </w:rPr>
              <w:t>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5BD" w:rsidRPr="002C1C7F" w:rsidRDefault="007D55BD" w:rsidP="00A2677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36"/>
                <w:lang w:eastAsia="it-IT"/>
              </w:rPr>
            </w:pPr>
            <w:r w:rsidRPr="002C1C7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4"/>
                <w:lang w:eastAsia="it-IT"/>
              </w:rPr>
              <w:t>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5BD" w:rsidRPr="002C1C7F" w:rsidRDefault="00B01EC7" w:rsidP="00A2677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36"/>
                <w:lang w:eastAsia="it-IT"/>
              </w:rPr>
            </w:pPr>
            <w:r w:rsidRPr="002C1C7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4"/>
                <w:lang w:eastAsia="it-IT"/>
              </w:rPr>
              <w:t>29.</w:t>
            </w:r>
            <w:r w:rsidR="007D55BD" w:rsidRPr="002C1C7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4"/>
                <w:lang w:eastAsia="it-IT"/>
              </w:rPr>
              <w:t>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5BD" w:rsidRPr="002C1C7F" w:rsidRDefault="00B01EC7" w:rsidP="00A2677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36"/>
                <w:lang w:eastAsia="it-IT"/>
              </w:rPr>
            </w:pPr>
            <w:r w:rsidRPr="002C1C7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4"/>
                <w:lang w:eastAsia="it-IT"/>
              </w:rPr>
              <w:t>25.</w:t>
            </w:r>
            <w:r w:rsidR="007D55BD" w:rsidRPr="002C1C7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4"/>
                <w:lang w:eastAsia="it-IT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5BD" w:rsidRPr="002C1C7F" w:rsidRDefault="00B01EC7" w:rsidP="00A2677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36"/>
                <w:lang w:eastAsia="it-IT"/>
              </w:rPr>
            </w:pPr>
            <w:r w:rsidRPr="002C1C7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4"/>
                <w:lang w:eastAsia="it-IT"/>
              </w:rPr>
              <w:t>26.</w:t>
            </w:r>
            <w:r w:rsidR="007D55BD" w:rsidRPr="002C1C7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4"/>
                <w:lang w:eastAsia="it-IT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5BD" w:rsidRPr="002C1C7F" w:rsidRDefault="00B01EC7" w:rsidP="00A2677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36"/>
                <w:lang w:eastAsia="it-IT"/>
              </w:rPr>
            </w:pPr>
            <w:r w:rsidRPr="002C1C7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4"/>
                <w:lang w:eastAsia="it-IT"/>
              </w:rPr>
              <w:t>27.</w:t>
            </w:r>
            <w:r w:rsidR="007D55BD" w:rsidRPr="002C1C7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4"/>
                <w:lang w:eastAsia="it-IT"/>
              </w:rPr>
              <w:t>1</w:t>
            </w:r>
          </w:p>
        </w:tc>
      </w:tr>
      <w:tr w:rsidR="002C1C7F" w:rsidRPr="002C1C7F" w:rsidTr="00A26778">
        <w:trPr>
          <w:trHeight w:val="51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5BD" w:rsidRPr="002C1C7F" w:rsidRDefault="007D55BD" w:rsidP="00A2677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36"/>
                <w:lang w:eastAsia="it-IT"/>
              </w:rPr>
            </w:pPr>
            <w:r w:rsidRPr="002C1C7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4"/>
                <w:lang w:eastAsia="it-IT"/>
              </w:rPr>
              <w:t>CD106</w:t>
            </w:r>
          </w:p>
          <w:p w:rsidR="007D55BD" w:rsidRPr="002C1C7F" w:rsidRDefault="007D55BD" w:rsidP="00A2677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36"/>
                <w:lang w:eastAsia="it-IT"/>
              </w:rPr>
            </w:pPr>
            <w:r w:rsidRPr="002C1C7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4"/>
                <w:lang w:eastAsia="it-IT"/>
              </w:rPr>
              <w:t>(VCAM-I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5BD" w:rsidRPr="002C1C7F" w:rsidRDefault="007D55BD" w:rsidP="00A2677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36"/>
                <w:lang w:eastAsia="it-IT"/>
              </w:rPr>
            </w:pPr>
            <w:r w:rsidRPr="002C1C7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4"/>
                <w:lang w:eastAsia="it-IT"/>
              </w:rPr>
              <w:t>&gt;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5BD" w:rsidRPr="002C1C7F" w:rsidRDefault="007D55BD" w:rsidP="00A2677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36"/>
                <w:lang w:eastAsia="it-IT"/>
              </w:rPr>
            </w:pPr>
            <w:r w:rsidRPr="002C1C7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4"/>
                <w:lang w:eastAsia="it-IT"/>
              </w:rPr>
              <w:t>&gt;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5BD" w:rsidRPr="002C1C7F" w:rsidRDefault="007D55BD" w:rsidP="00A2677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36"/>
                <w:lang w:eastAsia="it-IT"/>
              </w:rPr>
            </w:pPr>
            <w:r w:rsidRPr="002C1C7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4"/>
                <w:lang w:eastAsia="it-IT"/>
              </w:rPr>
              <w:t>&gt;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5BD" w:rsidRPr="002C1C7F" w:rsidRDefault="007D55BD" w:rsidP="00A2677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36"/>
                <w:lang w:eastAsia="it-IT"/>
              </w:rPr>
            </w:pPr>
            <w:r w:rsidRPr="002C1C7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4"/>
                <w:lang w:eastAsia="it-IT"/>
              </w:rPr>
              <w:t>&gt;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5BD" w:rsidRPr="002C1C7F" w:rsidRDefault="007D55BD" w:rsidP="00A2677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36"/>
                <w:lang w:eastAsia="it-IT"/>
              </w:rPr>
            </w:pPr>
            <w:r w:rsidRPr="002C1C7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4"/>
                <w:lang w:eastAsia="it-IT"/>
              </w:rPr>
              <w:t>&gt;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5BD" w:rsidRPr="002C1C7F" w:rsidRDefault="007D55BD" w:rsidP="00A2677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36"/>
                <w:lang w:eastAsia="it-IT"/>
              </w:rPr>
            </w:pPr>
            <w:r w:rsidRPr="002C1C7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4"/>
                <w:lang w:eastAsia="it-IT"/>
              </w:rPr>
              <w:t>&gt;30</w:t>
            </w:r>
          </w:p>
        </w:tc>
      </w:tr>
      <w:tr w:rsidR="002C1C7F" w:rsidRPr="002C1C7F" w:rsidTr="00A26778">
        <w:trPr>
          <w:trHeight w:val="351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5BD" w:rsidRPr="002C1C7F" w:rsidRDefault="007D55BD" w:rsidP="00A2677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36"/>
                <w:lang w:eastAsia="it-IT"/>
              </w:rPr>
            </w:pPr>
            <w:r w:rsidRPr="002C1C7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4"/>
                <w:lang w:eastAsia="it-IT"/>
              </w:rPr>
              <w:t>CD45</w:t>
            </w:r>
          </w:p>
          <w:p w:rsidR="007D55BD" w:rsidRPr="002C1C7F" w:rsidRDefault="007D55BD" w:rsidP="00A2677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36"/>
                <w:lang w:eastAsia="it-IT"/>
              </w:rPr>
            </w:pPr>
            <w:r w:rsidRPr="002C1C7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4"/>
                <w:lang w:eastAsia="it-IT"/>
              </w:rPr>
              <w:t>(LCA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5BD" w:rsidRPr="002C1C7F" w:rsidRDefault="007D55BD" w:rsidP="00A2677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36"/>
                <w:lang w:eastAsia="it-IT"/>
              </w:rPr>
            </w:pPr>
            <w:r w:rsidRPr="002C1C7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4"/>
                <w:lang w:eastAsia="it-IT"/>
              </w:rPr>
              <w:t>&gt;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5BD" w:rsidRPr="002C1C7F" w:rsidRDefault="007D55BD" w:rsidP="00A2677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36"/>
                <w:lang w:eastAsia="it-IT"/>
              </w:rPr>
            </w:pPr>
            <w:r w:rsidRPr="002C1C7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4"/>
                <w:lang w:eastAsia="it-IT"/>
              </w:rPr>
              <w:t>&gt;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5BD" w:rsidRPr="002C1C7F" w:rsidRDefault="007D55BD" w:rsidP="00A2677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36"/>
                <w:lang w:eastAsia="it-IT"/>
              </w:rPr>
            </w:pPr>
            <w:r w:rsidRPr="002C1C7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4"/>
                <w:lang w:eastAsia="it-IT"/>
              </w:rPr>
              <w:t>&gt;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5BD" w:rsidRPr="002C1C7F" w:rsidRDefault="007D55BD" w:rsidP="00A2677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36"/>
                <w:lang w:eastAsia="it-IT"/>
              </w:rPr>
            </w:pPr>
            <w:r w:rsidRPr="002C1C7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4"/>
                <w:lang w:eastAsia="it-IT"/>
              </w:rPr>
              <w:t>&gt;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5BD" w:rsidRPr="002C1C7F" w:rsidRDefault="007D55BD" w:rsidP="00A2677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36"/>
                <w:lang w:eastAsia="it-IT"/>
              </w:rPr>
            </w:pPr>
            <w:r w:rsidRPr="002C1C7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4"/>
                <w:lang w:eastAsia="it-IT"/>
              </w:rPr>
              <w:t>&gt;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5BD" w:rsidRPr="002C1C7F" w:rsidRDefault="007D55BD" w:rsidP="00A2677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36"/>
                <w:lang w:eastAsia="it-IT"/>
              </w:rPr>
            </w:pPr>
            <w:r w:rsidRPr="002C1C7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4"/>
                <w:lang w:eastAsia="it-IT"/>
              </w:rPr>
              <w:t>&gt;30</w:t>
            </w:r>
          </w:p>
        </w:tc>
      </w:tr>
      <w:tr w:rsidR="002C1C7F" w:rsidRPr="002C1C7F" w:rsidTr="00A26778">
        <w:trPr>
          <w:trHeight w:val="351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5BD" w:rsidRPr="002C1C7F" w:rsidRDefault="007D55BD" w:rsidP="00A2677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36"/>
                <w:lang w:eastAsia="it-IT"/>
              </w:rPr>
            </w:pPr>
            <w:r w:rsidRPr="002C1C7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4"/>
                <w:lang w:eastAsia="it-IT"/>
              </w:rPr>
              <w:t>CD3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5BD" w:rsidRPr="002C1C7F" w:rsidRDefault="007D55BD" w:rsidP="00A2677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36"/>
                <w:lang w:eastAsia="it-IT"/>
              </w:rPr>
            </w:pPr>
            <w:r w:rsidRPr="002C1C7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4"/>
                <w:lang w:eastAsia="it-IT"/>
              </w:rPr>
              <w:t>&gt;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5BD" w:rsidRPr="002C1C7F" w:rsidRDefault="007D55BD" w:rsidP="00A2677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36"/>
                <w:lang w:eastAsia="it-IT"/>
              </w:rPr>
            </w:pPr>
            <w:r w:rsidRPr="002C1C7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4"/>
                <w:lang w:eastAsia="it-IT"/>
              </w:rPr>
              <w:t>&gt;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5BD" w:rsidRPr="002C1C7F" w:rsidRDefault="007D55BD" w:rsidP="00A2677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36"/>
                <w:lang w:eastAsia="it-IT"/>
              </w:rPr>
            </w:pPr>
            <w:r w:rsidRPr="002C1C7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4"/>
                <w:lang w:eastAsia="it-IT"/>
              </w:rPr>
              <w:t>&gt;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5BD" w:rsidRPr="002C1C7F" w:rsidRDefault="007D55BD" w:rsidP="00A2677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36"/>
                <w:lang w:eastAsia="it-IT"/>
              </w:rPr>
            </w:pPr>
            <w:r w:rsidRPr="002C1C7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4"/>
                <w:lang w:eastAsia="it-IT"/>
              </w:rPr>
              <w:t>&gt;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5BD" w:rsidRPr="002C1C7F" w:rsidRDefault="007D55BD" w:rsidP="00A2677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36"/>
                <w:lang w:eastAsia="it-IT"/>
              </w:rPr>
            </w:pPr>
            <w:r w:rsidRPr="002C1C7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4"/>
                <w:lang w:eastAsia="it-IT"/>
              </w:rPr>
              <w:t>&gt;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5BD" w:rsidRPr="002C1C7F" w:rsidRDefault="007D55BD" w:rsidP="00A2677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36"/>
                <w:lang w:eastAsia="it-IT"/>
              </w:rPr>
            </w:pPr>
            <w:r w:rsidRPr="002C1C7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4"/>
                <w:lang w:eastAsia="it-IT"/>
              </w:rPr>
              <w:t>&gt;30</w:t>
            </w:r>
          </w:p>
        </w:tc>
      </w:tr>
      <w:tr w:rsidR="002C1C7F" w:rsidRPr="002C1C7F" w:rsidTr="00A26778">
        <w:trPr>
          <w:trHeight w:val="351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5BD" w:rsidRPr="002C1C7F" w:rsidRDefault="007D55BD" w:rsidP="00A2677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36"/>
                <w:lang w:eastAsia="it-IT"/>
              </w:rPr>
            </w:pPr>
            <w:r w:rsidRPr="002C1C7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4"/>
                <w:lang w:eastAsia="it-IT"/>
              </w:rPr>
              <w:t>CD11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5BD" w:rsidRPr="002C1C7F" w:rsidRDefault="007D55BD" w:rsidP="00A2677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36"/>
                <w:lang w:eastAsia="it-IT"/>
              </w:rPr>
            </w:pPr>
            <w:r w:rsidRPr="002C1C7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4"/>
                <w:lang w:eastAsia="it-IT"/>
              </w:rPr>
              <w:t>&gt;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5BD" w:rsidRPr="002C1C7F" w:rsidRDefault="007D55BD" w:rsidP="00A2677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36"/>
                <w:lang w:eastAsia="it-IT"/>
              </w:rPr>
            </w:pPr>
            <w:r w:rsidRPr="002C1C7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4"/>
                <w:lang w:eastAsia="it-IT"/>
              </w:rPr>
              <w:t>&gt;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5BD" w:rsidRPr="002C1C7F" w:rsidRDefault="007D55BD" w:rsidP="00A2677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36"/>
                <w:lang w:eastAsia="it-IT"/>
              </w:rPr>
            </w:pPr>
            <w:r w:rsidRPr="002C1C7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4"/>
                <w:lang w:eastAsia="it-IT"/>
              </w:rPr>
              <w:t>&gt;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5BD" w:rsidRPr="002C1C7F" w:rsidRDefault="007D55BD" w:rsidP="00A2677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36"/>
                <w:lang w:eastAsia="it-IT"/>
              </w:rPr>
            </w:pPr>
            <w:r w:rsidRPr="002C1C7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4"/>
                <w:lang w:eastAsia="it-IT"/>
              </w:rPr>
              <w:t>&gt;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5BD" w:rsidRPr="002C1C7F" w:rsidRDefault="007D55BD" w:rsidP="00A2677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36"/>
                <w:lang w:eastAsia="it-IT"/>
              </w:rPr>
            </w:pPr>
            <w:r w:rsidRPr="002C1C7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4"/>
                <w:lang w:eastAsia="it-IT"/>
              </w:rPr>
              <w:t>&gt;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D55BD" w:rsidRPr="002C1C7F" w:rsidRDefault="007D55BD" w:rsidP="00A2677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36"/>
                <w:lang w:eastAsia="it-IT"/>
              </w:rPr>
            </w:pPr>
            <w:r w:rsidRPr="002C1C7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8"/>
                <w:szCs w:val="24"/>
                <w:lang w:eastAsia="it-IT"/>
              </w:rPr>
              <w:t>&gt;30</w:t>
            </w:r>
          </w:p>
        </w:tc>
      </w:tr>
    </w:tbl>
    <w:p w:rsidR="007D55BD" w:rsidRPr="002C1C7F" w:rsidRDefault="007D55BD">
      <w:pPr>
        <w:rPr>
          <w:rFonts w:ascii="Times New Roman" w:hAnsi="Times New Roman" w:cs="Times New Roman"/>
          <w:color w:val="000000" w:themeColor="text1"/>
          <w:sz w:val="24"/>
        </w:rPr>
      </w:pPr>
    </w:p>
    <w:p w:rsidR="00932F91" w:rsidRPr="002C1C7F" w:rsidRDefault="00932F91">
      <w:pPr>
        <w:rPr>
          <w:rFonts w:ascii="Times New Roman" w:hAnsi="Times New Roman" w:cs="Times New Roman"/>
          <w:color w:val="000000" w:themeColor="text1"/>
        </w:rPr>
      </w:pPr>
    </w:p>
    <w:bookmarkEnd w:id="0"/>
    <w:p w:rsidR="00932F91" w:rsidRPr="002C1C7F" w:rsidRDefault="00932F91">
      <w:pPr>
        <w:rPr>
          <w:rFonts w:ascii="Times New Roman" w:hAnsi="Times New Roman" w:cs="Times New Roman"/>
          <w:color w:val="000000" w:themeColor="text1"/>
        </w:rPr>
      </w:pPr>
    </w:p>
    <w:sectPr w:rsidR="00932F91" w:rsidRPr="002C1C7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2F91"/>
    <w:rsid w:val="001F47D0"/>
    <w:rsid w:val="002C1C7F"/>
    <w:rsid w:val="00445D33"/>
    <w:rsid w:val="00587347"/>
    <w:rsid w:val="006F7EC3"/>
    <w:rsid w:val="007D55BD"/>
    <w:rsid w:val="00817DE5"/>
    <w:rsid w:val="00932F91"/>
    <w:rsid w:val="009D1076"/>
    <w:rsid w:val="00A40215"/>
    <w:rsid w:val="00A90E92"/>
    <w:rsid w:val="00B01EC7"/>
    <w:rsid w:val="00B23D07"/>
    <w:rsid w:val="00D51A07"/>
    <w:rsid w:val="00D72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932F9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932F9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2808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7</Words>
  <Characters>273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Prof Francesco Giorg</cp:lastModifiedBy>
  <cp:revision>11</cp:revision>
  <dcterms:created xsi:type="dcterms:W3CDTF">2012-12-05T18:44:00Z</dcterms:created>
  <dcterms:modified xsi:type="dcterms:W3CDTF">2013-02-03T18:56:00Z</dcterms:modified>
</cp:coreProperties>
</file>